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318"/>
        <w:gridCol w:w="1352"/>
        <w:gridCol w:w="915"/>
        <w:gridCol w:w="772"/>
        <w:gridCol w:w="1703"/>
        <w:gridCol w:w="697"/>
        <w:gridCol w:w="1549"/>
      </w:tblGrid>
      <w:tr w:rsidR="0099100B" w:rsidRPr="0099100B" w:rsidTr="0099100B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 IC50 of NSUN2 knockdown and overexpression cells to cisplatin and doxorubicin HCl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xorubicin HCl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e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50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50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M-5M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08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2-31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1-6.538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14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7-25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3-4.516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43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6-25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5-4.337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74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9-30.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4-6.572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81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8-29.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4-3.714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79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1-25.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5-3.776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34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8-37.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0-5.496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11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2-24.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5-4.974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32 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0-20.4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2-4.636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T-101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00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44-19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6-4.800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81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0-14.4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2-2.466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50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1-12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-3.027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62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4-17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2-5.116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93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7-12.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4-3.338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68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0-11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8-2.415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25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2-19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5-5.262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60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6-11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6-2.365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N-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33 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3-10.5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5-2.937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5C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00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0-18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0-4.266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O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35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4-19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7-4.493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03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7-17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9-3.804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O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72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1-20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0-4.687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97 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0-19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-4.698</w:t>
            </w:r>
          </w:p>
        </w:tc>
      </w:tr>
      <w:tr w:rsidR="0099100B" w:rsidRPr="0099100B" w:rsidTr="0099100B">
        <w:trPr>
          <w:trHeight w:val="280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100B" w:rsidRPr="0099100B" w:rsidRDefault="0099100B" w:rsidP="009910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O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37 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0-21.3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00B" w:rsidRPr="0099100B" w:rsidRDefault="0099100B" w:rsidP="009910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0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6-4.598</w:t>
            </w:r>
          </w:p>
        </w:tc>
      </w:tr>
    </w:tbl>
    <w:p w:rsidR="008E4A9F" w:rsidRDefault="008E4A9F"/>
    <w:sectPr w:rsidR="008E4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0B"/>
    <w:rsid w:val="008E4A9F"/>
    <w:rsid w:val="0099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3A41B"/>
  <w15:chartTrackingRefBased/>
  <w15:docId w15:val="{FB9C5CA0-FE12-413F-A780-3146FE9F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2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ng</dc:creator>
  <cp:keywords/>
  <dc:description/>
  <cp:lastModifiedBy>Li Peng</cp:lastModifiedBy>
  <cp:revision>1</cp:revision>
  <dcterms:created xsi:type="dcterms:W3CDTF">2023-02-01T12:04:00Z</dcterms:created>
  <dcterms:modified xsi:type="dcterms:W3CDTF">2023-02-01T12:05:00Z</dcterms:modified>
</cp:coreProperties>
</file>